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9A1177" w14:textId="5562E6ED" w:rsidR="00F65E24" w:rsidRPr="00396BE1" w:rsidRDefault="00F65E24">
      <w:pPr>
        <w:rPr>
          <w:rFonts w:ascii="Times New Roman" w:hAnsi="Times New Roman" w:cs="Times New Roman"/>
          <w:b/>
          <w:sz w:val="24"/>
          <w:szCs w:val="24"/>
        </w:rPr>
      </w:pPr>
      <w:r w:rsidRPr="00396BE1">
        <w:rPr>
          <w:rFonts w:ascii="Times New Roman" w:hAnsi="Times New Roman" w:cs="Times New Roman"/>
          <w:b/>
          <w:sz w:val="24"/>
          <w:szCs w:val="24"/>
        </w:rPr>
        <w:t>S</w:t>
      </w:r>
      <w:r w:rsidR="00197509">
        <w:rPr>
          <w:rFonts w:ascii="Times New Roman" w:hAnsi="Times New Roman" w:cs="Times New Roman"/>
          <w:b/>
          <w:sz w:val="24"/>
          <w:szCs w:val="24"/>
        </w:rPr>
        <w:t>1</w:t>
      </w:r>
      <w:bookmarkStart w:id="0" w:name="_GoBack"/>
      <w:bookmarkEnd w:id="0"/>
      <w:r w:rsidRPr="00396BE1">
        <w:rPr>
          <w:rFonts w:ascii="Times New Roman" w:hAnsi="Times New Roman" w:cs="Times New Roman"/>
          <w:b/>
          <w:sz w:val="24"/>
          <w:szCs w:val="24"/>
        </w:rPr>
        <w:t xml:space="preserve"> Appendix: </w:t>
      </w:r>
      <w:r w:rsidR="00AC71E0" w:rsidRPr="00396BE1">
        <w:rPr>
          <w:rFonts w:ascii="Times New Roman" w:hAnsi="Times New Roman" w:cs="Times New Roman"/>
          <w:b/>
          <w:sz w:val="24"/>
          <w:szCs w:val="24"/>
        </w:rPr>
        <w:t xml:space="preserve">List of </w:t>
      </w:r>
      <w:r w:rsidR="006F2D91" w:rsidRPr="00396BE1">
        <w:rPr>
          <w:rFonts w:ascii="Times New Roman" w:hAnsi="Times New Roman" w:cs="Times New Roman"/>
          <w:b/>
          <w:sz w:val="24"/>
          <w:szCs w:val="24"/>
        </w:rPr>
        <w:t xml:space="preserve">IAT </w:t>
      </w:r>
      <w:r w:rsidR="00BC19B5" w:rsidRPr="00396BE1">
        <w:rPr>
          <w:rFonts w:ascii="Times New Roman" w:hAnsi="Times New Roman" w:cs="Times New Roman"/>
          <w:b/>
          <w:sz w:val="24"/>
          <w:szCs w:val="24"/>
        </w:rPr>
        <w:t>words used in original language (French).</w:t>
      </w:r>
    </w:p>
    <w:p w14:paraId="7FC73848" w14:textId="77777777" w:rsidR="00F65E24" w:rsidRDefault="00F65E24">
      <w:pPr>
        <w:rPr>
          <w:rFonts w:ascii="Times New Roman" w:hAnsi="Times New Roman" w:cs="Times New Roman"/>
        </w:rPr>
      </w:pPr>
    </w:p>
    <w:p w14:paraId="70C371F7" w14:textId="77777777" w:rsidR="00FC2859" w:rsidRPr="0041555C" w:rsidRDefault="00FC2859" w:rsidP="00D149D3">
      <w:pPr>
        <w:jc w:val="center"/>
        <w:rPr>
          <w:rFonts w:ascii="Times New Roman" w:hAnsi="Times New Roman" w:cs="Times New Roman"/>
        </w:rPr>
      </w:pPr>
      <w:r w:rsidRPr="0041555C">
        <w:rPr>
          <w:rFonts w:ascii="Times New Roman" w:hAnsi="Times New Roman" w:cs="Times New Roman"/>
          <w:noProof/>
          <w:lang w:val="fr-CH" w:eastAsia="fr-CH"/>
        </w:rPr>
        <w:drawing>
          <wp:inline distT="0" distB="0" distL="0" distR="0" wp14:anchorId="783CCAA2" wp14:editId="4F36B2CB">
            <wp:extent cx="4754880" cy="7776210"/>
            <wp:effectExtent l="0" t="0" r="7620" b="0"/>
            <wp:docPr id="3" name="Image 3" descr="C:\Users\sten\Downloads\PLOS_article\Fig Appendix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ten\Downloads\PLOS_article\Fig Appendix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54880" cy="7776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AC4C35" w14:textId="06BEBEA3" w:rsidR="00ED7F23" w:rsidRPr="0041555C" w:rsidRDefault="00ED7F23">
      <w:pPr>
        <w:rPr>
          <w:rFonts w:ascii="Times New Roman" w:hAnsi="Times New Roman" w:cs="Times New Roman"/>
        </w:rPr>
      </w:pPr>
    </w:p>
    <w:p w14:paraId="5081AF96" w14:textId="77777777" w:rsidR="0041555C" w:rsidRPr="0041555C" w:rsidRDefault="0041555C" w:rsidP="00721EE7">
      <w:pPr>
        <w:rPr>
          <w:rFonts w:ascii="Times New Roman" w:hAnsi="Times New Roman" w:cs="Times New Roman"/>
        </w:rPr>
      </w:pPr>
    </w:p>
    <w:sectPr w:rsidR="0041555C" w:rsidRPr="0041555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97B58"/>
    <w:rsid w:val="00012E05"/>
    <w:rsid w:val="000178CD"/>
    <w:rsid w:val="00020397"/>
    <w:rsid w:val="000252A5"/>
    <w:rsid w:val="0009552A"/>
    <w:rsid w:val="000D5EB5"/>
    <w:rsid w:val="0012772B"/>
    <w:rsid w:val="00172BE7"/>
    <w:rsid w:val="00182995"/>
    <w:rsid w:val="00197509"/>
    <w:rsid w:val="0020166F"/>
    <w:rsid w:val="0021227D"/>
    <w:rsid w:val="00266202"/>
    <w:rsid w:val="00327414"/>
    <w:rsid w:val="003762FD"/>
    <w:rsid w:val="00396BE1"/>
    <w:rsid w:val="003A58DC"/>
    <w:rsid w:val="0041555C"/>
    <w:rsid w:val="0041687E"/>
    <w:rsid w:val="00475285"/>
    <w:rsid w:val="004B5010"/>
    <w:rsid w:val="004C4D26"/>
    <w:rsid w:val="004F6156"/>
    <w:rsid w:val="005F67BF"/>
    <w:rsid w:val="006D70DE"/>
    <w:rsid w:val="006F2D91"/>
    <w:rsid w:val="00721EE7"/>
    <w:rsid w:val="007959C9"/>
    <w:rsid w:val="007B0F99"/>
    <w:rsid w:val="008308A9"/>
    <w:rsid w:val="008664B7"/>
    <w:rsid w:val="00897B58"/>
    <w:rsid w:val="00952F5F"/>
    <w:rsid w:val="009561BB"/>
    <w:rsid w:val="009A219B"/>
    <w:rsid w:val="009B6BA4"/>
    <w:rsid w:val="00A331B8"/>
    <w:rsid w:val="00A85875"/>
    <w:rsid w:val="00AC0974"/>
    <w:rsid w:val="00AC71E0"/>
    <w:rsid w:val="00B5424F"/>
    <w:rsid w:val="00BC19B5"/>
    <w:rsid w:val="00BF2A36"/>
    <w:rsid w:val="00C72BED"/>
    <w:rsid w:val="00C94D22"/>
    <w:rsid w:val="00CE3C9C"/>
    <w:rsid w:val="00D149D3"/>
    <w:rsid w:val="00D91996"/>
    <w:rsid w:val="00DE5C5A"/>
    <w:rsid w:val="00DF02A5"/>
    <w:rsid w:val="00E11D78"/>
    <w:rsid w:val="00ED10E4"/>
    <w:rsid w:val="00ED7F23"/>
    <w:rsid w:val="00EE1224"/>
    <w:rsid w:val="00EE3BD5"/>
    <w:rsid w:val="00EF04D6"/>
    <w:rsid w:val="00F623DF"/>
    <w:rsid w:val="00F65E24"/>
    <w:rsid w:val="00FC28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C54486"/>
  <w15:chartTrackingRefBased/>
  <w15:docId w15:val="{861C82AF-1BFA-4D17-A227-5A0A876CAB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qFormat/>
    <w:rsid w:val="009A219B"/>
    <w:pPr>
      <w:spacing w:after="200" w:line="240" w:lineRule="auto"/>
      <w:jc w:val="both"/>
    </w:pPr>
    <w:rPr>
      <w:rFonts w:ascii="Times New Roman" w:eastAsia="Cambria" w:hAnsi="Times New Roman" w:cs="Times New Roman"/>
      <w:b/>
      <w:bCs/>
      <w:sz w:val="24"/>
      <w:szCs w:val="18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721EE7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21EE7"/>
    <w:rPr>
      <w:rFonts w:ascii="Times New Roman" w:hAnsi="Times New Roman" w:cs="Times New Roman"/>
      <w:sz w:val="18"/>
      <w:szCs w:val="18"/>
      <w:lang w:val="en-US"/>
    </w:rPr>
  </w:style>
  <w:style w:type="character" w:styleId="Marquedecommentaire">
    <w:name w:val="annotation reference"/>
    <w:uiPriority w:val="99"/>
    <w:semiHidden/>
    <w:unhideWhenUsed/>
    <w:rsid w:val="00721EE7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1</Words>
  <Characters>61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ge</Company>
  <LinksUpToDate>false</LinksUpToDate>
  <CharactersWithSpaces>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ian Stern</dc:creator>
  <cp:keywords/>
  <dc:description/>
  <cp:lastModifiedBy>Florian Stern</cp:lastModifiedBy>
  <cp:revision>15</cp:revision>
  <dcterms:created xsi:type="dcterms:W3CDTF">2020-02-27T09:58:00Z</dcterms:created>
  <dcterms:modified xsi:type="dcterms:W3CDTF">2020-02-27T11:38:00Z</dcterms:modified>
</cp:coreProperties>
</file>